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7B371" w14:textId="77777777" w:rsidR="00C2558D" w:rsidRPr="00C2558D" w:rsidRDefault="00C2558D" w:rsidP="00C2558D">
      <w:pPr>
        <w:spacing w:line="480" w:lineRule="auto"/>
        <w:jc w:val="both"/>
        <w:rPr>
          <w:rFonts w:ascii="Cambria" w:hAnsi="Cambria" w:cstheme="minorHAnsi"/>
          <w:color w:val="000000" w:themeColor="text1"/>
          <w:sz w:val="28"/>
          <w:szCs w:val="28"/>
        </w:rPr>
      </w:pPr>
      <w:r w:rsidRPr="00C2558D">
        <w:rPr>
          <w:rFonts w:ascii="Cambria" w:hAnsi="Cambria" w:cstheme="minorHAnsi"/>
          <w:color w:val="000000" w:themeColor="text1"/>
          <w:sz w:val="28"/>
          <w:szCs w:val="28"/>
        </w:rPr>
        <w:t xml:space="preserve">Supplementary Material: </w:t>
      </w:r>
      <w:r w:rsidRPr="00C2558D">
        <w:rPr>
          <w:rFonts w:ascii="Cambria" w:hAnsi="Cambria" w:cstheme="minorHAnsi"/>
          <w:i/>
          <w:color w:val="000000" w:themeColor="text1"/>
          <w:sz w:val="28"/>
          <w:szCs w:val="28"/>
        </w:rPr>
        <w:t>Post-mortem r</w:t>
      </w:r>
      <w:bookmarkStart w:id="0" w:name="_GoBack"/>
      <w:bookmarkEnd w:id="0"/>
      <w:r w:rsidRPr="00C2558D">
        <w:rPr>
          <w:rFonts w:ascii="Cambria" w:hAnsi="Cambria" w:cstheme="minorHAnsi"/>
          <w:i/>
          <w:color w:val="000000" w:themeColor="text1"/>
          <w:sz w:val="28"/>
          <w:szCs w:val="28"/>
        </w:rPr>
        <w:t>eport</w:t>
      </w:r>
    </w:p>
    <w:p w14:paraId="59DBD057" w14:textId="77777777" w:rsidR="00C2558D" w:rsidRPr="00C2558D" w:rsidRDefault="00C2558D" w:rsidP="00C2558D">
      <w:pPr>
        <w:spacing w:line="480" w:lineRule="auto"/>
        <w:jc w:val="both"/>
        <w:rPr>
          <w:rFonts w:ascii="Cambria" w:hAnsi="Cambria" w:cstheme="minorHAnsi"/>
          <w:color w:val="000000" w:themeColor="text1"/>
        </w:rPr>
      </w:pPr>
      <w:r w:rsidRPr="00C2558D">
        <w:rPr>
          <w:rFonts w:ascii="Cambria" w:hAnsi="Cambria" w:cstheme="minorHAnsi"/>
          <w:color w:val="000000" w:themeColor="text1"/>
        </w:rPr>
        <w:t>On 14</w:t>
      </w:r>
      <w:r w:rsidRPr="00C2558D">
        <w:rPr>
          <w:rFonts w:ascii="Cambria" w:hAnsi="Cambria" w:cstheme="minorHAnsi"/>
          <w:color w:val="000000" w:themeColor="text1"/>
          <w:vertAlign w:val="superscript"/>
        </w:rPr>
        <w:t>th</w:t>
      </w:r>
      <w:r w:rsidRPr="00C2558D">
        <w:rPr>
          <w:rFonts w:ascii="Cambria" w:hAnsi="Cambria" w:cstheme="minorHAnsi"/>
          <w:color w:val="000000" w:themeColor="text1"/>
        </w:rPr>
        <w:t xml:space="preserve"> March 2020, a badger was reported dead on a pasture adjacent to the River Thames, about 320 meters from the edge of </w:t>
      </w:r>
      <w:proofErr w:type="spellStart"/>
      <w:r w:rsidRPr="00C2558D">
        <w:rPr>
          <w:rFonts w:ascii="Cambria" w:hAnsi="Cambria" w:cstheme="minorHAnsi"/>
          <w:color w:val="000000" w:themeColor="text1"/>
        </w:rPr>
        <w:t>Wytham</w:t>
      </w:r>
      <w:proofErr w:type="spellEnd"/>
      <w:r w:rsidRPr="00C2558D">
        <w:rPr>
          <w:rFonts w:ascii="Cambria" w:hAnsi="Cambria" w:cstheme="minorHAnsi"/>
          <w:color w:val="000000" w:themeColor="text1"/>
        </w:rPr>
        <w:t xml:space="preserve"> Woods (</w:t>
      </w:r>
      <w:proofErr w:type="spellStart"/>
      <w:r w:rsidRPr="00C2558D">
        <w:rPr>
          <w:rFonts w:ascii="Cambria" w:hAnsi="Cambria" w:cstheme="minorHAnsi"/>
          <w:color w:val="000000" w:themeColor="text1"/>
        </w:rPr>
        <w:t>Oxfordshire</w:t>
      </w:r>
      <w:proofErr w:type="spellEnd"/>
      <w:r w:rsidRPr="00C2558D">
        <w:rPr>
          <w:rFonts w:ascii="Cambria" w:hAnsi="Cambria" w:cstheme="minorHAnsi"/>
          <w:color w:val="000000" w:themeColor="text1"/>
        </w:rPr>
        <w:t xml:space="preserve">), c. 770 meters away from its </w:t>
      </w:r>
      <w:proofErr w:type="spellStart"/>
      <w:r w:rsidRPr="00C2558D">
        <w:rPr>
          <w:rFonts w:ascii="Cambria" w:hAnsi="Cambria" w:cstheme="minorHAnsi"/>
          <w:color w:val="000000" w:themeColor="text1"/>
        </w:rPr>
        <w:t>sett</w:t>
      </w:r>
      <w:proofErr w:type="spellEnd"/>
      <w:r w:rsidRPr="00C2558D">
        <w:rPr>
          <w:rFonts w:ascii="Cambria" w:hAnsi="Cambria" w:cstheme="minorHAnsi"/>
          <w:color w:val="000000" w:themeColor="text1"/>
        </w:rPr>
        <w:t xml:space="preserve"> of residency (Figure 2A). The carcass was very fresh and collected on 16</w:t>
      </w:r>
      <w:r w:rsidRPr="00C2558D">
        <w:rPr>
          <w:rFonts w:ascii="Cambria" w:hAnsi="Cambria" w:cstheme="minorHAnsi"/>
          <w:color w:val="000000" w:themeColor="text1"/>
          <w:vertAlign w:val="superscript"/>
        </w:rPr>
        <w:t>th</w:t>
      </w:r>
      <w:r w:rsidRPr="00C2558D">
        <w:rPr>
          <w:rFonts w:ascii="Cambria" w:hAnsi="Cambria" w:cstheme="minorHAnsi"/>
          <w:color w:val="000000" w:themeColor="text1"/>
        </w:rPr>
        <w:t xml:space="preserve"> March (average maximum outdoor temperature between 14</w:t>
      </w:r>
      <w:r w:rsidRPr="00C2558D">
        <w:rPr>
          <w:rFonts w:ascii="Cambria" w:hAnsi="Cambria" w:cstheme="minorHAnsi"/>
          <w:color w:val="000000" w:themeColor="text1"/>
          <w:vertAlign w:val="superscript"/>
        </w:rPr>
        <w:t>th</w:t>
      </w:r>
      <w:r w:rsidRPr="00C2558D">
        <w:rPr>
          <w:rFonts w:ascii="Cambria" w:hAnsi="Cambria" w:cstheme="minorHAnsi"/>
          <w:color w:val="000000" w:themeColor="text1"/>
        </w:rPr>
        <w:t xml:space="preserve"> - 16</w:t>
      </w:r>
      <w:r w:rsidRPr="00C2558D">
        <w:rPr>
          <w:rFonts w:ascii="Cambria" w:hAnsi="Cambria" w:cstheme="minorHAnsi"/>
          <w:color w:val="000000" w:themeColor="text1"/>
          <w:vertAlign w:val="superscript"/>
        </w:rPr>
        <w:t>th</w:t>
      </w:r>
      <w:r w:rsidRPr="00C2558D">
        <w:rPr>
          <w:rFonts w:ascii="Cambria" w:hAnsi="Cambria" w:cstheme="minorHAnsi"/>
          <w:color w:val="000000" w:themeColor="text1"/>
        </w:rPr>
        <w:t xml:space="preserve"> March was 11.7˚C and the minimum temperature was 2˚C, with no precipitation). This badger was identifiable from the tattoo on its inner thigh as belonging to the long-term study population monitored continuously at </w:t>
      </w:r>
      <w:proofErr w:type="spellStart"/>
      <w:r w:rsidRPr="00C2558D">
        <w:rPr>
          <w:rFonts w:ascii="Cambria" w:hAnsi="Cambria" w:cstheme="minorHAnsi"/>
          <w:color w:val="000000" w:themeColor="text1"/>
        </w:rPr>
        <w:t>Wytham</w:t>
      </w:r>
      <w:proofErr w:type="spellEnd"/>
      <w:r w:rsidRPr="00C2558D">
        <w:rPr>
          <w:rFonts w:ascii="Cambria" w:hAnsi="Cambria" w:cstheme="minorHAnsi"/>
          <w:color w:val="000000" w:themeColor="text1"/>
        </w:rPr>
        <w:t xml:space="preserve"> Woods since 1987 (Macdonald et al. 2015). This tattoo, ‘1469’ (Figure 2B), enabled the female to be matched to its previous trapping record: Since her birth in 2013, this female had been captured 7 times in total during her life, each time at the same social group. She showed signs of lactation in 2016 and 2018, but with no offspring assigned by genetic pedigree. A relatively large-bodied female, this badger had exhibited consistently thin body-condition throughout its capture history, although when last caught on 20</w:t>
      </w:r>
      <w:r w:rsidRPr="00C2558D">
        <w:rPr>
          <w:rFonts w:ascii="Cambria" w:hAnsi="Cambria" w:cstheme="minorHAnsi"/>
          <w:color w:val="000000" w:themeColor="text1"/>
          <w:vertAlign w:val="superscript"/>
        </w:rPr>
        <w:t>th</w:t>
      </w:r>
      <w:r w:rsidRPr="00C2558D">
        <w:rPr>
          <w:rFonts w:ascii="Cambria" w:hAnsi="Cambria" w:cstheme="minorHAnsi"/>
          <w:color w:val="000000" w:themeColor="text1"/>
        </w:rPr>
        <w:t xml:space="preserve"> Nov 2019 it was very fat, with a maximum body-condition score, weighing 9.9kg, with a minor healed wound on its rump. It was administered an intramuscular dose of BCG vaccination (Sofia) against bovine tuberculosis (</w:t>
      </w:r>
      <w:proofErr w:type="spellStart"/>
      <w:r w:rsidRPr="00C2558D">
        <w:rPr>
          <w:rFonts w:ascii="Cambria" w:hAnsi="Cambria" w:cstheme="minorHAnsi"/>
          <w:color w:val="000000" w:themeColor="text1"/>
        </w:rPr>
        <w:t>bTB</w:t>
      </w:r>
      <w:proofErr w:type="spellEnd"/>
      <w:r w:rsidRPr="00C2558D">
        <w:rPr>
          <w:rFonts w:ascii="Cambria" w:hAnsi="Cambria" w:cstheme="minorHAnsi"/>
          <w:color w:val="000000" w:themeColor="text1"/>
        </w:rPr>
        <w:t>) infection.</w:t>
      </w:r>
    </w:p>
    <w:p w14:paraId="60D46EB9" w14:textId="77777777" w:rsidR="00C2558D" w:rsidRPr="00C2558D" w:rsidRDefault="00C2558D" w:rsidP="00C2558D">
      <w:pPr>
        <w:spacing w:line="480" w:lineRule="auto"/>
        <w:jc w:val="both"/>
        <w:rPr>
          <w:rFonts w:ascii="Cambria" w:hAnsi="Cambria" w:cstheme="minorHAnsi"/>
          <w:color w:val="000000" w:themeColor="text1"/>
        </w:rPr>
      </w:pPr>
    </w:p>
    <w:p w14:paraId="50A8963C" w14:textId="77777777" w:rsidR="00C2558D" w:rsidRPr="00C2558D" w:rsidRDefault="00C2558D" w:rsidP="00C2558D">
      <w:pPr>
        <w:spacing w:line="480" w:lineRule="auto"/>
        <w:jc w:val="both"/>
        <w:rPr>
          <w:rFonts w:ascii="Cambria" w:hAnsi="Cambria" w:cstheme="minorHAnsi"/>
          <w:color w:val="000000" w:themeColor="text1"/>
        </w:rPr>
      </w:pPr>
      <w:r w:rsidRPr="00C2558D">
        <w:rPr>
          <w:rFonts w:ascii="Cambria" w:hAnsi="Cambria" w:cstheme="minorHAnsi"/>
          <w:color w:val="000000" w:themeColor="text1"/>
        </w:rPr>
        <w:lastRenderedPageBreak/>
        <w:t xml:space="preserve">A simple dissection and postmortem examination were conducted in the field to examine lungs, liver, kidneys, heart, stomach, intestine and reproductive system and ascertain possible cause of death. Uterine scars were observed, indicative of the animal having given birth to 3 cubs in the preceding spring (Figure 3A). The animal’s body condition was very poor with no subcutaneous fat. The stomach was completely empty, and no food content or nematodes were found throughout the rest of the gastrointestinal tract. The intestine, especially the ileum, was enlarged and loss of structural integrity, filled with gas, necrotizing and </w:t>
      </w:r>
      <w:proofErr w:type="spellStart"/>
      <w:r w:rsidRPr="00C2558D">
        <w:rPr>
          <w:rFonts w:ascii="Cambria" w:hAnsi="Cambria" w:cstheme="minorHAnsi"/>
          <w:color w:val="000000" w:themeColor="text1"/>
        </w:rPr>
        <w:t>heamorrhagic</w:t>
      </w:r>
      <w:proofErr w:type="spellEnd"/>
      <w:r w:rsidRPr="00C2558D">
        <w:rPr>
          <w:rFonts w:ascii="Cambria" w:hAnsi="Cambria" w:cstheme="minorHAnsi"/>
          <w:color w:val="000000" w:themeColor="text1"/>
        </w:rPr>
        <w:t xml:space="preserve"> on the surface (Figure 3B &amp; 3C). Fresh samples of liver, lung, kidney and ileum were collected and stored at -20˚C for later laboratory examination. Part of the ileum was also preserved in 10% formalin for histological examination. </w:t>
      </w:r>
    </w:p>
    <w:p w14:paraId="6E984C44" w14:textId="77777777" w:rsidR="00C2558D" w:rsidRPr="00C2558D" w:rsidRDefault="00C2558D" w:rsidP="00C2558D">
      <w:pPr>
        <w:spacing w:line="480" w:lineRule="auto"/>
        <w:jc w:val="both"/>
        <w:rPr>
          <w:rFonts w:ascii="Cambria" w:hAnsi="Cambria" w:cstheme="minorHAnsi"/>
          <w:color w:val="000000" w:themeColor="text1"/>
        </w:rPr>
      </w:pPr>
    </w:p>
    <w:p w14:paraId="63B2D00D" w14:textId="644118D1" w:rsidR="00C2558D" w:rsidRPr="00C2558D" w:rsidRDefault="00C2558D" w:rsidP="00C2558D">
      <w:pPr>
        <w:spacing w:line="480" w:lineRule="auto"/>
        <w:jc w:val="both"/>
        <w:rPr>
          <w:rFonts w:ascii="Cambria" w:hAnsi="Cambria" w:cstheme="minorHAnsi"/>
          <w:color w:val="000000" w:themeColor="text1"/>
        </w:rPr>
      </w:pPr>
      <w:r w:rsidRPr="00C2558D">
        <w:rPr>
          <w:rFonts w:ascii="Cambria" w:hAnsi="Cambria" w:cstheme="minorHAnsi"/>
          <w:color w:val="000000" w:themeColor="text1"/>
        </w:rPr>
        <w:t xml:space="preserve">Microscopic examination of a gram stain slide of ileum mucosa revealed a predominance of gram-positive bacilli (Figure 4). Clinical presentation and bacterial morphology caused us to suspect that this </w:t>
      </w:r>
      <w:proofErr w:type="spellStart"/>
      <w:r w:rsidRPr="00C2558D">
        <w:rPr>
          <w:rFonts w:ascii="Cambria" w:hAnsi="Cambria" w:cstheme="minorHAnsi"/>
          <w:color w:val="000000" w:themeColor="text1"/>
        </w:rPr>
        <w:t>heamorrhagic</w:t>
      </w:r>
      <w:proofErr w:type="spellEnd"/>
      <w:r w:rsidRPr="00C2558D">
        <w:rPr>
          <w:rFonts w:ascii="Cambria" w:hAnsi="Cambria" w:cstheme="minorHAnsi"/>
          <w:color w:val="000000" w:themeColor="text1"/>
        </w:rPr>
        <w:t xml:space="preserve"> necrotic </w:t>
      </w:r>
      <w:proofErr w:type="gramStart"/>
      <w:r w:rsidRPr="00C2558D">
        <w:rPr>
          <w:rFonts w:ascii="Cambria" w:hAnsi="Cambria" w:cstheme="minorHAnsi"/>
          <w:color w:val="000000" w:themeColor="text1"/>
        </w:rPr>
        <w:t>enteritis</w:t>
      </w:r>
      <w:proofErr w:type="gramEnd"/>
      <w:r w:rsidRPr="00C2558D">
        <w:rPr>
          <w:rFonts w:ascii="Cambria" w:hAnsi="Cambria" w:cstheme="minorHAnsi"/>
          <w:color w:val="000000" w:themeColor="text1"/>
        </w:rPr>
        <w:t xml:space="preserve"> was caused by </w:t>
      </w:r>
      <w:r w:rsidRPr="00C2558D">
        <w:rPr>
          <w:rFonts w:ascii="Cambria" w:hAnsi="Cambria" w:cstheme="minorHAnsi"/>
          <w:i/>
          <w:iCs/>
          <w:color w:val="000000" w:themeColor="text1"/>
        </w:rPr>
        <w:t>C. perfringens</w:t>
      </w:r>
      <w:r w:rsidRPr="00C2558D">
        <w:rPr>
          <w:rFonts w:ascii="Cambria" w:hAnsi="Cambria" w:cstheme="minorHAnsi"/>
          <w:color w:val="000000" w:themeColor="text1"/>
        </w:rPr>
        <w:t xml:space="preserve">. We therefore performed a multiplex PCR to identify the genotype(s) (primer list in Table 1) of the pathogen involved, which confirmed presence of </w:t>
      </w:r>
      <w:r w:rsidRPr="00C2558D">
        <w:rPr>
          <w:rFonts w:ascii="Cambria" w:hAnsi="Cambria" w:cstheme="minorHAnsi"/>
          <w:i/>
          <w:iCs/>
          <w:color w:val="000000" w:themeColor="text1"/>
        </w:rPr>
        <w:t>C. perfringens</w:t>
      </w:r>
      <w:r w:rsidRPr="00C2558D">
        <w:rPr>
          <w:rFonts w:ascii="Cambria" w:hAnsi="Cambria" w:cstheme="minorHAnsi"/>
          <w:color w:val="000000" w:themeColor="text1"/>
        </w:rPr>
        <w:t xml:space="preserve"> type A, where only the α toxin gene </w:t>
      </w:r>
      <w:proofErr w:type="spellStart"/>
      <w:r w:rsidRPr="00C2558D">
        <w:rPr>
          <w:rFonts w:ascii="Cambria" w:hAnsi="Cambria" w:cstheme="minorHAnsi"/>
          <w:i/>
          <w:iCs/>
          <w:color w:val="000000" w:themeColor="text1"/>
        </w:rPr>
        <w:t>cpa</w:t>
      </w:r>
      <w:proofErr w:type="spellEnd"/>
      <w:r w:rsidRPr="00C2558D">
        <w:rPr>
          <w:rFonts w:ascii="Cambria" w:hAnsi="Cambria" w:cstheme="minorHAnsi"/>
          <w:color w:val="000000" w:themeColor="text1"/>
        </w:rPr>
        <w:t xml:space="preserve"> was successfully amplified by PCR but no other toxin genes. We also performed PCRs </w:t>
      </w:r>
      <w:r w:rsidRPr="00C2558D">
        <w:rPr>
          <w:rFonts w:ascii="Cambria" w:hAnsi="Cambria" w:cstheme="minorHAnsi"/>
          <w:color w:val="000000" w:themeColor="text1"/>
        </w:rPr>
        <w:lastRenderedPageBreak/>
        <w:t xml:space="preserve">to detect and differentiate other potential enteric pathogens including </w:t>
      </w:r>
      <w:r w:rsidRPr="00C2558D">
        <w:rPr>
          <w:rFonts w:ascii="Cambria" w:hAnsi="Cambria" w:cstheme="minorHAnsi"/>
          <w:i/>
          <w:iCs/>
          <w:color w:val="000000" w:themeColor="text1"/>
        </w:rPr>
        <w:t>Aleutian mink disease virus</w:t>
      </w:r>
      <w:r w:rsidRPr="00C2558D">
        <w:rPr>
          <w:rFonts w:ascii="Cambria" w:hAnsi="Cambria" w:cstheme="minorHAnsi"/>
          <w:color w:val="000000" w:themeColor="text1"/>
        </w:rPr>
        <w:t xml:space="preserve"> (AMDV)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1016/j.jviromet.2010.10.004","ISBN":"1879-0984 (Electronic)\\r0166-0934 (Linking)","ISSN":"01660934","PMID":"20951744","abstract":"Aleutian mink disease virus (AMDV) is a severe progressive disease causing multiple different clinical syndromes in mink. In Denmark, the disease is notifiable and under official control. The control programme, based on serological screening, has confined successfully AMDV to the northern part of Denmark. However, re-infections and new introductions of virus into farms require a confirmatory virological test to verify the positive test results of single animals and ultimately to investigate disease transmission. A one step PCR amplifying a 374-base fragment of the NS1 gene of AMDV was compared to the counter-current immune electrophoresis (CIE) routinely used in the serological screening programme. Mink organs (n= 299) obtained from 55 recently infected farms and 8 non-infected farms from 2008 to 2010 were tested by PCR, and the results were found to have a high correlation with the serological status of the mink. The relative diagnostic sensitivity of the PCR was 94.7%, and the relative diagnostic specificity was 97.9% when read in parallel with the CIE. PCR positive samples were sequenced and phylogenetic analysis revealed high similarity within the analysed AMDV strains and to AMDV strains described previously. © 2010 Elsevier B.V.","author":[{"dropping-particle":"","family":"Jensen","given":"Trine H.","non-dropping-particle":"","parse-names":false,"suffix":""},{"dropping-particle":"","family":"Christensen","given":"Laurids S.","non-dropping-particle":"","parse-names":false,"suffix":""},{"dropping-particle":"","family":"Chriél","given":"Mariann","non-dropping-particle":"","parse-names":false,"suffix":""},{"dropping-particle":"","family":"Uttenthal","given":"Åse","non-dropping-particle":"","parse-names":false,"suffix":""},{"dropping-particle":"","family":"Hammer","given":"Anne Sofie","non-dropping-particle":"","parse-names":false,"suffix":""}],"container-title":"Journal of Virological Methods","id":"ITEM-1","issue":"1","issued":{"date-parts":[["2011"]]},"page":"81-85","publisher":"Elsevier B.V.","title":"Implementation and validation of a sensitive PCR detection method in the eradication campaign against Aleutian mink disease virus","type":"article-journal","volume":"171"},"uris":["http://www.mendeley.com/documents/?uuid=e7a19635-1917-4e6b-9256-dfa318f6d8f6"]}],"mendeley":{"formattedCitation":"(Jensen et al. 2011)","plainTextFormattedCitation":"(Jensen et al. 2011)","previouslyFormattedCitation":"(1)"},"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Jensen et al. 2011)</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w:t>
      </w:r>
      <w:r w:rsidRPr="00C2558D">
        <w:rPr>
          <w:rFonts w:ascii="Cambria" w:hAnsi="Cambria" w:cstheme="minorHAnsi"/>
          <w:i/>
          <w:iCs/>
          <w:color w:val="000000" w:themeColor="text1"/>
        </w:rPr>
        <w:t>canine circovirus</w:t>
      </w:r>
      <w:r w:rsidRPr="00C2558D">
        <w:rPr>
          <w:rFonts w:ascii="Cambria" w:hAnsi="Cambria" w:cstheme="minorHAnsi"/>
          <w:color w:val="000000" w:themeColor="text1"/>
        </w:rPr>
        <w:t xml:space="preserve"> (primers designed using canine circovirus replication associated protein gene), </w:t>
      </w:r>
      <w:proofErr w:type="spellStart"/>
      <w:r w:rsidRPr="00C2558D">
        <w:rPr>
          <w:rFonts w:ascii="Cambria" w:hAnsi="Cambria" w:cstheme="minorHAnsi"/>
          <w:i/>
          <w:iCs/>
          <w:color w:val="000000" w:themeColor="text1"/>
        </w:rPr>
        <w:t>mustelid</w:t>
      </w:r>
      <w:proofErr w:type="spellEnd"/>
      <w:r w:rsidRPr="00C2558D">
        <w:rPr>
          <w:rFonts w:ascii="Cambria" w:hAnsi="Cambria" w:cstheme="minorHAnsi"/>
          <w:i/>
          <w:iCs/>
          <w:color w:val="000000" w:themeColor="text1"/>
        </w:rPr>
        <w:t xml:space="preserve"> </w:t>
      </w:r>
      <w:proofErr w:type="spellStart"/>
      <w:r w:rsidRPr="00C2558D">
        <w:rPr>
          <w:rFonts w:ascii="Cambria" w:hAnsi="Cambria" w:cstheme="minorHAnsi"/>
          <w:i/>
          <w:iCs/>
          <w:color w:val="000000" w:themeColor="text1"/>
        </w:rPr>
        <w:t>gammaherpesvirus</w:t>
      </w:r>
      <w:proofErr w:type="spellEnd"/>
      <w:r w:rsidRPr="00C2558D">
        <w:rPr>
          <w:rFonts w:ascii="Cambria" w:hAnsi="Cambria" w:cstheme="minorHAnsi"/>
          <w:i/>
          <w:iCs/>
          <w:color w:val="000000" w:themeColor="text1"/>
        </w:rPr>
        <w:t xml:space="preserve"> 1</w:t>
      </w:r>
      <w:r w:rsidRPr="00C2558D">
        <w:rPr>
          <w:rFonts w:ascii="Cambria" w:hAnsi="Cambria" w:cstheme="minorHAnsi"/>
          <w:color w:val="000000" w:themeColor="text1"/>
        </w:rPr>
        <w:t xml:space="preserve"> (MusGHV-1)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7589/0090-3558-40.1.99","ISBN":"0090-3558 (Print)\\r0090-3558 (Linking)","ISSN":"0090-3558","PMID":"15137494","abstract":"The aim of this study was to assess the frequency of mustelid herpesvirus-1 (MusHV-1) infection in free-ranging badgers (Meles meles) in the British Isles. A polymerase chain reaction assay was developed that detected MusHV-1 DNA in 95% (18/19) and 100% (10/10) of anticoagulant-treated blood samples collected from free-ranging badgers sampled in the southwest of England and the Republic of Ireland, respectively. An indirect immunoassay was also developed to detect MusHV-1-specific immunoglobulin-G in serum samples. Using an arbitrary cutoff of twice the optical density obtained with a virus-negative preparation, 32.7% (36/110) of sera sampled from badgers were positive. The conclusion drawn from these data is that infection with MusHV-1 is common among free-ranging badgers in the British Isles. © Wildlife Disease Association 2004.","author":[{"dropping-particle":"","family":"King","given":"Donald P.","non-dropping-particle":"","parse-names":false,"suffix":""},{"dropping-particle":"","family":"Mutukwa","given":"Naledi","non-dropping-particle":"","parse-names":false,"suffix":""},{"dropping-particle":"","family":"Lesellier","given":"Sandrine","non-dropping-particle":"","parse-names":false,"suffix":""},{"dropping-particle":"","family":"Cheeseman","given":"Chris","non-dropping-particle":"","parse-names":false,"suffix":""},{"dropping-particle":"","family":"Chambers","given":"Mark A.","non-dropping-particle":"","parse-names":false,"suffix":""},{"dropping-particle":"","family":"Banks","given":"Malcolm","non-dropping-particle":"","parse-names":false,"suffix":""}],"container-title":"Journal of Wildlife Diseases","id":"ITEM-1","issue":"1","issued":{"date-parts":[["2004"]]},"page":"99-102","title":"Detection of Mustelid Herpesvirus-1 Infected European Badgers (Meles meles) in the British Isles","type":"article-journal","volume":"40"},"uris":["http://www.mendeley.com/documents/?uuid=3baa0bf4-15e6-4a48-9f90-c6073f8ab3d0"]}],"mendeley":{"formattedCitation":"(King et al. 2004)","plainTextFormattedCitation":"(King et al. 2004)","previouslyFormattedCitation":"(2)"},"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King et al. 2004)</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w:t>
      </w:r>
      <w:r w:rsidRPr="00C2558D">
        <w:rPr>
          <w:rFonts w:ascii="Cambria" w:hAnsi="Cambria" w:cstheme="minorHAnsi"/>
          <w:i/>
          <w:iCs/>
          <w:color w:val="000000" w:themeColor="text1"/>
        </w:rPr>
        <w:t>Clostridium difficile</w:t>
      </w:r>
      <w:r w:rsidRPr="00C2558D">
        <w:rPr>
          <w:rFonts w:ascii="Cambria" w:hAnsi="Cambria" w:cstheme="minorHAnsi"/>
          <w:color w:val="000000" w:themeColor="text1"/>
        </w:rPr>
        <w:t xml:space="preserve"> (multiplex PCR to determine pathogenicity via detection of toxin gene A and B)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1111/j.1469-0691.2008.02092.x","ISSN":"14690691","PMID":"19040478","abstract":"Isolates of Clostridium difficile from 159 hospitalized Danish patients (2005) were analysed by a new 5-plex PCR method targeting the toxin genes tcdA, tcdB, cdtA and cdtB, and 16S rDNA as an internal positive control. Additionally, the toxin-regulating gene tcdC was partially sequenced by a new sequencing-based method that revealed genetic changes that may render the gene product inactive. Finally tcdA was analysed using a previously published method for the detection of internal deletions. The 5-plex PCR revealed four different toxin gene profiles: 36 tcdA+, tcdB+, cdtA +/ cdtB+; one tcdA+, tcdB +, cdtA+/cdtB+; 98 tcdA+, tcdB+, cdtA+/cdtB+; and 24 non-toxigenic tcdA+, tcdB+, cdtA+/cdtB+. Deletion studies revealed that 26 strains contained a c. 700-bp deletion in tcdA, and 39 strains contained at least one possible inactivation feature in tcdC. The prevalence of the binary toxin genes was 23%. All strains with the tcdA+, tcdB+, cdtA+/cdtB+ profile were investigated by PCR ribotyping, and this revealed eight different ribotypes, none of which were 027. The 5-plex PCR method offers a one-step, rapid and specific screening method for C. difficile toxin genes. This toxin gene profiling, together with deletion studies in tcdA and tcdC, may allow an evaluation of the pathogenic potential of C. difficile. © 2008 The Authors Journal compilation © 2008 European Society of Clinical Microbiology and Infectious Diseases.","author":[{"dropping-particle":"","family":"Persson","given":"S.","non-dropping-particle":"","parse-names":false,"suffix":""},{"dropping-particle":"","family":"Torpdahl","given":"M.","non-dropping-particle":"","parse-names":false,"suffix":""},{"dropping-particle":"","family":"Olsen","given":"K. E.P.","non-dropping-particle":"","parse-names":false,"suffix":""}],"container-title":"Clinical Microbiology and Infection","id":"ITEM-1","issue":"11","issued":{"date-parts":[["2008"]]},"page":"1057-1064","publisher":"European Society of Clinical Infectious Diseases","title":"New multiplex PCR method for the detection of Clostridium difficile toxin. A (tcdA) and toxin. B (tcdB) and the binary toxin (cdtA/cdtB) genes applied to a Danish strain collection","type":"article-journal","volume":"14"},"uris":["http://www.mendeley.com/documents/?uuid=d919e38a-93c4-44ae-85d5-2138aadbc8da"]}],"mendeley":{"formattedCitation":"(Persson et al. 2008)","plainTextFormattedCitation":"(Persson et al. 2008)","previouslyFormattedCitation":"(3)"},"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Persson et al. 2008)</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w:t>
      </w:r>
      <w:r w:rsidRPr="00C2558D">
        <w:rPr>
          <w:rFonts w:ascii="Cambria" w:hAnsi="Cambria" w:cstheme="minorHAnsi"/>
          <w:i/>
          <w:iCs/>
          <w:color w:val="000000" w:themeColor="text1"/>
        </w:rPr>
        <w:t>Brucella spp.</w:t>
      </w:r>
      <w:r w:rsidRPr="00C2558D">
        <w:rPr>
          <w:rFonts w:ascii="Cambria" w:hAnsi="Cambria" w:cstheme="minorHAnsi"/>
          <w:color w:val="000000" w:themeColor="text1"/>
        </w:rPr>
        <w:t xml:space="preserve">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1099/jmm.0.47160-0","ISSN":"00222615","PMID":"17893166","abstract":"Brucella-specific nucleotide sequences encoding the BCSP 31 kDa protein, Omp2 and the 16S rRNA were employed in three independent diagnostic PCR assays. Results of the three PCR assays on six reference strains of Brucella were in complete agreement. The results of PCR assays based on bcsp and omp2 on 19 Indian field isolates (human, bovine and murine tissues) also agreed completely. However, when the 16S rRNA gene was employed as the diagnostic target in the PCR, only 14 out of these 19 isolates and 2 out of 7 bovine milk isolates were identified as the genus Brucella. The bovine blood samples were insensitive to 16S rRNA PCR. The antibody-detecting ELISA results of field samples (n=87) from a serologically positive herd in India were compared separately with omp2 and ocsp PCRs of blood (n=62). While the bcsp PCR was the most sensitive, the degree of association of ELISA with omp2 blood PCR (κ=0.37 at P &lt;0.05) was similar to that with the bcsp blood PCR (κ =0.34 at P &lt;0.05). An improvement in the correlation between ELISA and blood PCR was noticed (κ =0.5 at P &lt;0.05) when a consensus result of omp2 and ocsp blood PCR was considered for comparison with ELISA. The use of more than one marker-based PCR gave increased sensitivity and higher specificity and appears to be a more reliable molecular diagnostic approach for screening of field animals. © 2007 SGM.","author":[{"dropping-particle":"","family":"Mukherjee","given":"Falguni","non-dropping-particle":"","parse-names":false,"suffix":""},{"dropping-particle":"","family":"Jain","given":"Endra","non-dropping-particle":"","parse-names":false,"suffix":""},{"dropping-particle":"","family":"Patel","given":"Vipul","non-dropping-particle":"","parse-names":false,"suffix":""},{"dropping-particle":"","family":"Nair","given":"Mrinalini","non-dropping-particle":"","parse-names":false,"suffix":""}],"container-title":"Journal of Medical Microbiology","id":"ITEM-1","issue":"10","issued":{"date-parts":[["2007"]]},"page":"1309-1316","title":"Multiple genus-specific markers in PCR assays improve the specificity and sensitivity of diagnosis of brucellosis in field animals","type":"article-journal","volume":"56"},"uris":["http://www.mendeley.com/documents/?uuid=f2361615-e4fc-4a08-a42e-97c74c60600e","http://www.mendeley.com/documents/?uuid=844f4311-ac2d-4604-907b-a0dece4f8892"]}],"mendeley":{"formattedCitation":"(Mukherjee et al. 2007)","plainTextFormattedCitation":"(Mukherjee et al. 2007)","previouslyFormattedCitation":"(4)"},"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Mukherjee et al. 2007)</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w:t>
      </w:r>
      <w:r w:rsidRPr="00C2558D">
        <w:rPr>
          <w:rFonts w:ascii="Cambria" w:hAnsi="Cambria" w:cstheme="minorHAnsi"/>
          <w:i/>
          <w:iCs/>
          <w:color w:val="000000" w:themeColor="text1"/>
        </w:rPr>
        <w:t>Salmonella spp.</w:t>
      </w:r>
      <w:r w:rsidRPr="00C2558D">
        <w:rPr>
          <w:rFonts w:ascii="Cambria" w:hAnsi="Cambria" w:cstheme="minorHAnsi"/>
          <w:color w:val="000000" w:themeColor="text1"/>
        </w:rPr>
        <w:t xml:space="preserve">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1111/mec.12917","ISBN":"1365-294X","ISSN":"1365294X","PMID":"25211523","abstract":"Pathogen-mediated selection is thought to maintain the extreme diversity in the major histocompatibility complex (MHC) genes, operating through the heterozygote advantage, rare-allele advantage and fluctuating selection mechanisms. Heterozygote advantage (i.e. recognizing and binding a wider range of antigens than homozygotes) is expected to be more detectable when multiple pathogens are considered simultaneously. Here, we test whether MHC diversity in a wild population of European badgers (Meles meles) is driven by pathogen-mediated selection. We examined individual prevalence (infected or not), infection intensity and co-infection of 13 pathogens from a range of taxa and examined their relationships with MHC class I and class II variability. This population has a variable, but relatively low, number of MHC alleles and is infected by a variety of naturally occurring pathogens, making it very suitable for the investigation of MHC-pathogen relationships. We found associations between pathogen infections and specific MHC haplotypes and alleles. Co-infection status was not correlated with MHC heterozygosity, but there was evidence of heterozygote advantage against individual pathogen infections. This suggests that rare-allele advantages and/or fluctuating selection, and heterozygote advantage are probably the selective forces shaping MHC diversity in this species. We show stronger evidence for MHC associations with infection intensity than for prevalence and conclude that examining both pathogen prevalence and infection intensity is important. Moreover, examination of a large number and diversity of pathogens, and both MHC class I and II genes (which have different functions), provide an improved understanding of the mechanisms driving MHC diversity.","author":[{"dropping-particle":"","family":"Sin","given":"Yung Wa","non-dropping-particle":"","parse-names":false,"suffix":""},{"dropping-particle":"","family":"Annavi","given":"Geetha","non-dropping-particle":"","parse-names":false,"suffix":""},{"dropping-particle":"","family":"Dugdale","given":"Hannah L.","non-dropping-particle":"","parse-names":false,"suffix":""},{"dropping-particle":"","family":"Newman","given":"Chris","non-dropping-particle":"","parse-names":false,"suffix":""},{"dropping-particle":"","family":"Burke","given":"Terry","non-dropping-particle":"","parse-names":false,"suffix":""},{"dropping-particle":"","family":"MacDonald","given":"David W.","non-dropping-particle":"","parse-names":false,"suffix":""}],"container-title":"Molecular Ecology","id":"ITEM-1","issue":"20","issued":{"date-parts":[["2014"]]},"page":"5072-5088","title":"Pathogen burden, co-infection and major histocompatibility complex variability in the European badger (Meles meles)","type":"article-journal","volume":"23"},"uris":["http://www.mendeley.com/documents/?uuid=9efeff37-dd0e-4587-b66b-18220ebb0aa4"]}],"mendeley":{"formattedCitation":"(Sin et al. 2014)","plainTextFormattedCitation":"(Sin et al. 2014)","previouslyFormattedCitation":"(5)"},"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Sin et al. 2014)</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w:t>
      </w:r>
      <w:r w:rsidRPr="00C2558D">
        <w:rPr>
          <w:rFonts w:ascii="Cambria" w:hAnsi="Cambria" w:cstheme="minorHAnsi"/>
          <w:i/>
          <w:iCs/>
          <w:color w:val="000000" w:themeColor="text1"/>
        </w:rPr>
        <w:t>Campylobacter spp.</w:t>
      </w:r>
      <w:r w:rsidRPr="00C2558D">
        <w:rPr>
          <w:rFonts w:ascii="Cambria" w:hAnsi="Cambria" w:cstheme="minorHAnsi"/>
          <w:color w:val="000000" w:themeColor="text1"/>
        </w:rPr>
        <w:t xml:space="preserve">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DOI":"10.1099/jmm.0.47363-0","ISSN":"00222615","PMID":"17965346","abstract":"A multiplex PCR assay has been developed for the identification of the six common Campylobacter taxa associated with human gastroenteritis and/or septicaemia, namely Campylobacter coli, Campylobacter fetus, Campylobacter hyointestinalis subsp. hyointestinalis, Campylobacter jejuni, Campylobacter lari and Campylobacter upsaliensis. The assay was developed using a combination of newly designed and published primers. It provided a specific PCR product for each of the five Campylobacter species and the one subspecies, and each of the PCR products was sufficiently distinguished by a difference in size by agarose gel electrophoresis. On evaluation of efficacy with 142 Campylobacter strains, the assay correctly identified all strains as 1 of the 6 Campylobacter taxa. This multiplex PCR assay is a rapid, simple and practical tool for identification of the six Campylobacter taxa commonly associated with gastroenteritis and/or septicaemia in humans, and offers an effective alternative to conventional biochemical-based assays. © 2007 SGM.","author":[{"dropping-particle":"","family":"Yamazaki-Matsune","given":"Wataru","non-dropping-particle":"","parse-names":false,"suffix":""},{"dropping-particle":"","family":"Taguchi","given":"Masumi","non-dropping-particle":"","parse-names":false,"suffix":""},{"dropping-particle":"","family":"Seto","given":"Kazuko","non-dropping-particle":"","parse-names":false,"suffix":""},{"dropping-particle":"","family":"Kawahara","given":"Ryuji","non-dropping-particle":"","parse-names":false,"suffix":""},{"dropping-particle":"","family":"Kawatsu","given":"Kentaro","non-dropping-particle":"","parse-names":false,"suffix":""},{"dropping-particle":"","family":"Kumeda","given":"Yuko","non-dropping-particle":"","parse-names":false,"suffix":""},{"dropping-particle":"","family":"Kitazato","given":"Miyoshi","non-dropping-particle":"","parse-names":false,"suffix":""},{"dropping-particle":"","family":"Nukina","given":"Masafumi","non-dropping-particle":"","parse-names":false,"suffix":""},{"dropping-particle":"","family":"Misawa","given":"Naoaki","non-dropping-particle":"","parse-names":false,"suffix":""},{"dropping-particle":"","family":"Tsukamoto","given":"Teizo","non-dropping-particle":"","parse-names":false,"suffix":""}],"container-title":"Journal of Medical Microbiology","id":"ITEM-1","issue":"11","issued":{"date-parts":[["2007"]]},"page":"1467-1473","title":"Development of a multiplex PCR assay for identification of Campylobacter coli, Campylobacter fetus, Campylobacter hyointestinalis subsp. hyointestinalis, Campylobacter jejuni, Campylobacter lari and Campylobacter upsaliensis","type":"article-journal","volume":"56"},"uris":["http://www.mendeley.com/documents/?uuid=c1a827c8-2184-40f4-854c-80a69dbbde45","http://www.mendeley.com/documents/?uuid=648581de-1024-4b69-8d02-5187c0fbc666"]}],"mendeley":{"formattedCitation":"(Yamazaki-Matsune et al. 2007)","plainTextFormattedCitation":"(Yamazaki-Matsune et al. 2007)","previouslyFormattedCitation":"(6)"},"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Yamazaki-Matsune et al. 2007)</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and </w:t>
      </w:r>
      <w:r w:rsidRPr="00C2558D">
        <w:rPr>
          <w:rFonts w:ascii="Cambria" w:hAnsi="Cambria" w:cstheme="minorHAnsi"/>
          <w:i/>
          <w:iCs/>
          <w:color w:val="000000" w:themeColor="text1"/>
        </w:rPr>
        <w:t>Mycobacterium spp.</w:t>
      </w:r>
      <w:r w:rsidRPr="00C2558D">
        <w:rPr>
          <w:rFonts w:ascii="Cambria" w:hAnsi="Cambria" w:cstheme="minorHAnsi"/>
          <w:color w:val="000000" w:themeColor="text1"/>
        </w:rPr>
        <w:t xml:space="preserve"> (multiplex PCR to detect </w:t>
      </w:r>
      <w:r w:rsidRPr="00C2558D">
        <w:rPr>
          <w:rFonts w:ascii="Cambria" w:hAnsi="Cambria" w:cstheme="minorHAnsi"/>
          <w:i/>
          <w:color w:val="000000" w:themeColor="text1"/>
        </w:rPr>
        <w:t>M. tuberculosis</w:t>
      </w:r>
      <w:r w:rsidRPr="00C2558D">
        <w:rPr>
          <w:rFonts w:ascii="Cambria" w:hAnsi="Cambria" w:cstheme="minorHAnsi"/>
          <w:color w:val="000000" w:themeColor="text1"/>
        </w:rPr>
        <w:t xml:space="preserve"> complex species, or other </w:t>
      </w:r>
      <w:r w:rsidRPr="00C2558D">
        <w:rPr>
          <w:rFonts w:ascii="Cambria" w:hAnsi="Cambria" w:cstheme="minorHAnsi"/>
          <w:i/>
          <w:color w:val="000000" w:themeColor="text1"/>
        </w:rPr>
        <w:t>Mycobacterium</w:t>
      </w:r>
      <w:r w:rsidRPr="00C2558D">
        <w:rPr>
          <w:rFonts w:ascii="Cambria" w:hAnsi="Cambria" w:cstheme="minorHAnsi"/>
          <w:color w:val="000000" w:themeColor="text1"/>
        </w:rPr>
        <w:t xml:space="preserve"> species) </w:t>
      </w:r>
      <w:r w:rsidRPr="00C2558D">
        <w:rPr>
          <w:rFonts w:ascii="Cambria" w:hAnsi="Cambria" w:cstheme="minorHAnsi"/>
          <w:color w:val="000000" w:themeColor="text1"/>
        </w:rPr>
        <w:fldChar w:fldCharType="begin" w:fldLock="1"/>
      </w:r>
      <w:r w:rsidRPr="00C2558D">
        <w:rPr>
          <w:rFonts w:ascii="Cambria" w:hAnsi="Cambria" w:cstheme="minorHAnsi"/>
          <w:color w:val="000000" w:themeColor="text1"/>
        </w:rPr>
        <w:instrText>ADDIN CSL_CITATION {"citationItems":[{"id":"ITEM-1","itemData":{"ISSN":"13446304","PMID":"17515652","abstract":"Most mycobacterial infections are still caused by Mycobacterium tuberculosis complex (MTC) strains; however, infections by non-tuberculous mycobacteria (NTM) are increasing, particularly among immunocompromised patients. Conventional species-specific identification and proper patient management are delayed due to the slow-growing nature of mycobacteria. We have developed a multiplex PCR (mPCR) targeting the oxyR-ahpC intergenic region and rpoB gene for direct detection and differentiation of clinical isolates as MTC or NTM in primary culture. Two amplicons of 473 bp and 235 bp from MTC members and a single amplicon of 136 bp from NTM are expected. The mPCR was developed using several mycobacterial species and was evaluated by testing extracted DNA from liquid cultures, flagged as positive for bacterial growth, of 100 consecutive mycobacterial isolates. The results were validated by DNA sequencing of the species-specific 16S-23S internal transcribed spacer (ITS) region. The mPCR with template DNA from reference Mycobacterium spp. yielded the expected amplicons. When 100 consecutive clinical isolates of Mycobacterium spp. were tested, 92 strains yielded MTC member-specific amplicons, and DNA sequences from 10 randomly selected isolates matched completely with the ITS sequence from M. tuberculosis. Eight isolates were identified as NTM, and DNA sequencing of the ITS region confirmed the NTM status of each of these isolates. The mPCR developed in this study allowed rapid detection and differentiation of primary cultures as MTC or NTM, thus helping in timely institution of specific therapy.","author":[{"dropping-particle":"","family":"Mokaddas","given":"Eiman","non-dropping-particle":"","parse-names":false,"suffix":""},{"dropping-particle":"","family":"Ahmad","given":"Suhail","non-dropping-particle":"","parse-names":false,"suffix":""}],"container-title":"Japanese Journal of Infectious Diseases","id":"ITEM-1","issue":"2-3","issued":{"date-parts":[["2007"]]},"page":"140-144","title":"Development and evaluation of a multiplex PCR for rapid detection and differentiation of Mycobacterium tuberculosis complex members from non-tuberculous mycobacteria","type":"article-journal","volume":"60"},"uris":["http://www.mendeley.com/documents/?uuid=733b777f-bfd8-4c4b-a581-647f77da62f9"]}],"mendeley":{"formattedCitation":"(Mokaddas and Ahmad 2007)","plainTextFormattedCitation":"(Mokaddas and Ahmad 2007)","previouslyFormattedCitation":"(7)"},"properties":{"noteIndex":0},"schema":"https://github.com/citation-style-language/schema/raw/master/csl-citation.json"}</w:instrText>
      </w:r>
      <w:r w:rsidRPr="00C2558D">
        <w:rPr>
          <w:rFonts w:ascii="Cambria" w:hAnsi="Cambria" w:cstheme="minorHAnsi"/>
          <w:color w:val="000000" w:themeColor="text1"/>
        </w:rPr>
        <w:fldChar w:fldCharType="separate"/>
      </w:r>
      <w:r w:rsidRPr="00C2558D">
        <w:rPr>
          <w:rFonts w:ascii="Cambria" w:hAnsi="Cambria" w:cstheme="minorHAnsi"/>
          <w:noProof/>
          <w:color w:val="000000" w:themeColor="text1"/>
        </w:rPr>
        <w:t>(Mokaddas and Ahmad 2007)</w:t>
      </w:r>
      <w:r w:rsidRPr="00C2558D">
        <w:rPr>
          <w:rFonts w:ascii="Cambria" w:hAnsi="Cambria" w:cstheme="minorHAnsi"/>
          <w:color w:val="000000" w:themeColor="text1"/>
        </w:rPr>
        <w:fldChar w:fldCharType="end"/>
      </w:r>
      <w:r w:rsidRPr="00C2558D">
        <w:rPr>
          <w:rFonts w:ascii="Cambria" w:hAnsi="Cambria" w:cstheme="minorHAnsi"/>
          <w:color w:val="000000" w:themeColor="text1"/>
        </w:rPr>
        <w:t xml:space="preserve">. Only MusGHV-1 and </w:t>
      </w:r>
      <w:r w:rsidRPr="00C2558D">
        <w:rPr>
          <w:rFonts w:ascii="Cambria" w:hAnsi="Cambria" w:cstheme="minorHAnsi"/>
          <w:i/>
          <w:iCs/>
          <w:color w:val="000000" w:themeColor="text1"/>
        </w:rPr>
        <w:t>C. difficile</w:t>
      </w:r>
      <w:r w:rsidRPr="00C2558D">
        <w:rPr>
          <w:rFonts w:ascii="Cambria" w:hAnsi="Cambria" w:cstheme="minorHAnsi"/>
          <w:color w:val="000000" w:themeColor="text1"/>
        </w:rPr>
        <w:t xml:space="preserve"> returned positive results, but </w:t>
      </w:r>
      <w:r w:rsidRPr="00C2558D">
        <w:rPr>
          <w:rFonts w:ascii="Cambria" w:hAnsi="Cambria" w:cstheme="minorHAnsi"/>
          <w:i/>
          <w:iCs/>
          <w:color w:val="000000" w:themeColor="text1"/>
        </w:rPr>
        <w:t>C. difficile</w:t>
      </w:r>
      <w:r w:rsidRPr="00C2558D" w:rsidDel="00467FA6">
        <w:rPr>
          <w:rFonts w:ascii="Cambria" w:hAnsi="Cambria" w:cstheme="minorHAnsi"/>
          <w:color w:val="000000" w:themeColor="text1"/>
        </w:rPr>
        <w:t xml:space="preserve"> </w:t>
      </w:r>
      <w:r w:rsidRPr="00C2558D">
        <w:rPr>
          <w:rFonts w:ascii="Cambria" w:hAnsi="Cambria" w:cstheme="minorHAnsi"/>
          <w:color w:val="000000" w:themeColor="text1"/>
        </w:rPr>
        <w:t>was determined to be non-pathogenic due to the absence of toxin genes A (</w:t>
      </w:r>
      <w:proofErr w:type="spellStart"/>
      <w:r w:rsidRPr="00C2558D">
        <w:rPr>
          <w:rFonts w:ascii="Cambria" w:hAnsi="Cambria" w:cstheme="minorHAnsi"/>
          <w:color w:val="000000" w:themeColor="text1"/>
        </w:rPr>
        <w:t>tcdA</w:t>
      </w:r>
      <w:proofErr w:type="spellEnd"/>
      <w:r w:rsidRPr="00C2558D">
        <w:rPr>
          <w:rFonts w:ascii="Cambria" w:hAnsi="Cambria" w:cstheme="minorHAnsi"/>
          <w:color w:val="000000" w:themeColor="text1"/>
        </w:rPr>
        <w:t>) and toxin B (</w:t>
      </w:r>
      <w:proofErr w:type="spellStart"/>
      <w:r w:rsidRPr="00C2558D">
        <w:rPr>
          <w:rFonts w:ascii="Cambria" w:hAnsi="Cambria" w:cstheme="minorHAnsi"/>
          <w:color w:val="000000" w:themeColor="text1"/>
        </w:rPr>
        <w:t>tcdB</w:t>
      </w:r>
      <w:proofErr w:type="spellEnd"/>
      <w:r w:rsidRPr="00C2558D">
        <w:rPr>
          <w:rFonts w:ascii="Cambria" w:hAnsi="Cambria" w:cstheme="minorHAnsi"/>
          <w:color w:val="000000" w:themeColor="text1"/>
        </w:rPr>
        <w:t>) and the binary toxin (</w:t>
      </w:r>
      <w:proofErr w:type="spellStart"/>
      <w:r w:rsidRPr="00C2558D">
        <w:rPr>
          <w:rFonts w:ascii="Cambria" w:hAnsi="Cambria" w:cstheme="minorHAnsi"/>
          <w:color w:val="000000" w:themeColor="text1"/>
        </w:rPr>
        <w:t>cdtA</w:t>
      </w:r>
      <w:proofErr w:type="spellEnd"/>
      <w:r w:rsidRPr="00C2558D">
        <w:rPr>
          <w:rFonts w:ascii="Cambria" w:hAnsi="Cambria" w:cstheme="minorHAnsi"/>
          <w:color w:val="000000" w:themeColor="text1"/>
        </w:rPr>
        <w:t>/</w:t>
      </w:r>
      <w:proofErr w:type="spellStart"/>
      <w:r w:rsidRPr="00C2558D">
        <w:rPr>
          <w:rFonts w:ascii="Cambria" w:hAnsi="Cambria" w:cstheme="minorHAnsi"/>
          <w:color w:val="000000" w:themeColor="text1"/>
        </w:rPr>
        <w:t>cdtB</w:t>
      </w:r>
      <w:proofErr w:type="spellEnd"/>
      <w:r w:rsidRPr="00C2558D">
        <w:rPr>
          <w:rFonts w:ascii="Cambria" w:hAnsi="Cambria" w:cstheme="minorHAnsi"/>
          <w:color w:val="000000" w:themeColor="text1"/>
        </w:rPr>
        <w:t>) genes (Figure 5). The PCR product of MusGHV-1 was then sent for genotyping using Sanger sequencing and classified as the common genotype.</w:t>
      </w:r>
    </w:p>
    <w:p w14:paraId="5DE46C98" w14:textId="77777777" w:rsidR="00C2558D" w:rsidRPr="00C2558D" w:rsidRDefault="00C2558D" w:rsidP="00C2558D">
      <w:pPr>
        <w:spacing w:line="480" w:lineRule="auto"/>
        <w:jc w:val="both"/>
        <w:rPr>
          <w:rFonts w:ascii="Cambria" w:hAnsi="Cambria" w:cstheme="minorHAnsi"/>
          <w:color w:val="000000" w:themeColor="text1"/>
        </w:rPr>
      </w:pPr>
    </w:p>
    <w:p w14:paraId="1F26F650" w14:textId="77777777" w:rsidR="00C2558D" w:rsidRPr="00C2558D" w:rsidRDefault="00C2558D" w:rsidP="00C2558D">
      <w:pPr>
        <w:spacing w:line="480" w:lineRule="auto"/>
        <w:jc w:val="both"/>
        <w:rPr>
          <w:rFonts w:ascii="Cambria" w:hAnsi="Cambria" w:cstheme="minorHAnsi"/>
          <w:color w:val="000000" w:themeColor="text1"/>
        </w:rPr>
      </w:pPr>
      <w:r w:rsidRPr="00C2558D">
        <w:rPr>
          <w:rFonts w:ascii="Cambria" w:hAnsi="Cambria" w:cstheme="minorHAnsi"/>
          <w:color w:val="000000" w:themeColor="text1"/>
        </w:rPr>
        <w:t>The microscopic examination of histology shows cell autolysis of the villus and epithelium indicating severe postmortem changes (Figure 6, H&amp;E stain), and large amount of gram-positive bacilli present in the edge of lysed cells (Figure 6, gram stain).</w:t>
      </w:r>
    </w:p>
    <w:p w14:paraId="51D67C43" w14:textId="34C40E8A" w:rsidR="001D4F42" w:rsidRPr="00C2558D" w:rsidRDefault="00F722D7">
      <w:pPr>
        <w:rPr>
          <w:rFonts w:ascii="Cambria" w:hAnsi="Cambria" w:cstheme="minorHAnsi"/>
        </w:rPr>
      </w:pPr>
    </w:p>
    <w:p w14:paraId="606E95CE" w14:textId="0685CE41" w:rsidR="00C2558D" w:rsidRPr="00C2558D" w:rsidRDefault="00C2558D">
      <w:pPr>
        <w:rPr>
          <w:rFonts w:ascii="Cambria" w:hAnsi="Cambria" w:cstheme="minorHAnsi"/>
        </w:rPr>
      </w:pPr>
      <w:r w:rsidRPr="00C2558D">
        <w:rPr>
          <w:rFonts w:ascii="Cambria" w:hAnsi="Cambria" w:cstheme="minorHAnsi"/>
        </w:rPr>
        <w:t>References:</w:t>
      </w:r>
    </w:p>
    <w:p w14:paraId="4007E220" w14:textId="518510A9"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rPr>
        <w:fldChar w:fldCharType="begin" w:fldLock="1"/>
      </w:r>
      <w:r w:rsidRPr="00C2558D">
        <w:rPr>
          <w:rFonts w:ascii="Cambria" w:hAnsi="Cambria" w:cstheme="minorHAnsi"/>
        </w:rPr>
        <w:instrText xml:space="preserve">ADDIN Mendeley Bibliography CSL_BIBLIOGRAPHY </w:instrText>
      </w:r>
      <w:r w:rsidRPr="00C2558D">
        <w:rPr>
          <w:rFonts w:ascii="Cambria" w:hAnsi="Cambria" w:cstheme="minorHAnsi"/>
        </w:rPr>
        <w:fldChar w:fldCharType="separate"/>
      </w:r>
      <w:r w:rsidRPr="00C2558D">
        <w:rPr>
          <w:rFonts w:ascii="Cambria" w:hAnsi="Cambria" w:cstheme="minorHAnsi"/>
          <w:noProof/>
        </w:rPr>
        <w:t>Jensen TH, Christensen LS, Chriél M, Uttenthal Å, Hammer AS (2011) Implementation and validation of a sensitive PCR detection method in the eradication campaign against Aleutian mink disease virus. J Virol Methods 171:81–85 . https://doi.org/10.1016/j.jviromet.2010.10.004</w:t>
      </w:r>
    </w:p>
    <w:p w14:paraId="097AB4E7"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King DP, Mutukwa N, Lesellier S, Cheeseman C, Chambers MA, Banks M (2004) Detection of Mustelid Herpesvirus-1 Infected European Badgers (Meles meles) in the British Isles. J Wildl Dis 40:99–102 . https://doi.org/10.7589/0090-3558-40.1.99</w:t>
      </w:r>
    </w:p>
    <w:p w14:paraId="437ABC23"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Mokaddas E, Ahmad S (2007) Development and evaluation of a multiplex PCR for rapid detection and differentiation of Mycobacterium tuberculosis complex members from non-tuberculous mycobacteria. Jpn J Infect Dis 60:140–144</w:t>
      </w:r>
    </w:p>
    <w:p w14:paraId="569069B9"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Mukherjee F, Jain E, Patel V, Nair M (2007) Multiple genus-specific markers in PCR assays improve the specificity and sensitivity of diagnosis of brucellosis in field animals. J Med Microbiol 56:1309–1316 . https://doi.org/10.1099/jmm.0.47160-0</w:t>
      </w:r>
    </w:p>
    <w:p w14:paraId="7D34C455"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Persson S, Torpdahl M, Olsen KEP (2008) New multiplex PCR method for the detection of Clostridium difficile toxin. A (tcdA) and toxin. B (tcdB) and the binary toxin (cdtA/cdtB) genes applied to a Danish strain collection. Clin Microbiol Infect 14:1057–1064 . https://doi.org/10.1111/j.1469-0691.2008.02092.x</w:t>
      </w:r>
    </w:p>
    <w:p w14:paraId="6C5CE0D2"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Sin YW, Annavi G, Dugdale HL, Newman C, Burke T, MacDonald DW (2014) Pathogen burden, co-infection and major histocompatibility complex variability in the European badger (Meles meles). Mol Ecol 23:5072–5088 . https://doi.org/10.1111/mec.12917</w:t>
      </w:r>
    </w:p>
    <w:p w14:paraId="4229C084" w14:textId="77777777" w:rsidR="00C2558D" w:rsidRPr="00C2558D" w:rsidRDefault="00C2558D" w:rsidP="00C2558D">
      <w:pPr>
        <w:autoSpaceDE w:val="0"/>
        <w:autoSpaceDN w:val="0"/>
        <w:adjustRightInd w:val="0"/>
        <w:ind w:left="480" w:hanging="480"/>
        <w:rPr>
          <w:rFonts w:ascii="Cambria" w:hAnsi="Cambria" w:cstheme="minorHAnsi"/>
          <w:noProof/>
        </w:rPr>
      </w:pPr>
      <w:r w:rsidRPr="00C2558D">
        <w:rPr>
          <w:rFonts w:ascii="Cambria" w:hAnsi="Cambria" w:cstheme="minorHAnsi"/>
          <w:noProof/>
        </w:rPr>
        <w:t>Yamazaki-Matsune W, Taguchi M, Seto K, Kawahara R, Kawatsu K, Kumeda Y, Kitazato M, Nukina M, Misawa N, Tsukamoto T (2007) Development of a multiplex PCR assay for identification of Campylobacter coli, Campylobacter fetus, Campylobacter hyointestinalis subsp. hyointestinalis, Campylobacter jejuni, Campylobacter lari and Campylobacter upsaliensis. J Med Microbiol 56:1467–1473 . https://doi.org/10.1099/jmm.0.47363-0</w:t>
      </w:r>
    </w:p>
    <w:p w14:paraId="56463B53" w14:textId="56CB54E7" w:rsidR="00C2558D" w:rsidRPr="00C2558D" w:rsidRDefault="00C2558D" w:rsidP="00C2558D">
      <w:pPr>
        <w:autoSpaceDE w:val="0"/>
        <w:autoSpaceDN w:val="0"/>
        <w:adjustRightInd w:val="0"/>
        <w:ind w:left="640" w:hanging="640"/>
        <w:rPr>
          <w:rFonts w:ascii="Cambria" w:hAnsi="Cambria" w:cstheme="minorHAnsi"/>
        </w:rPr>
      </w:pPr>
      <w:r w:rsidRPr="00C2558D">
        <w:rPr>
          <w:rFonts w:ascii="Cambria" w:hAnsi="Cambria" w:cstheme="minorHAnsi"/>
        </w:rPr>
        <w:fldChar w:fldCharType="end"/>
      </w:r>
    </w:p>
    <w:sectPr w:rsidR="00C2558D" w:rsidRPr="00C2558D" w:rsidSect="00653D12">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58D"/>
    <w:rsid w:val="00112CBE"/>
    <w:rsid w:val="00653D12"/>
    <w:rsid w:val="00C2558D"/>
    <w:rsid w:val="00F722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A9CDE"/>
  <w15:chartTrackingRefBased/>
  <w15:docId w15:val="{876BA621-6478-3B42-AF83-8CF509790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58D"/>
    <w:rPr>
      <w:rFonts w:ascii="PMingLiU" w:eastAsia="PMingLiU" w:hAnsi="PMingLiU" w:cs="PMingLiU"/>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A5D50-C23D-4D94-88C5-6951F0129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3880</Words>
  <Characters>22117</Characters>
  <Application>Microsoft Office Word</Application>
  <DocSecurity>0</DocSecurity>
  <Lines>184</Lines>
  <Paragraphs>51</Paragraphs>
  <ScaleCrop>false</ScaleCrop>
  <Company/>
  <LinksUpToDate>false</LinksUpToDate>
  <CharactersWithSpaces>25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shan Tsai</dc:creator>
  <cp:keywords/>
  <dc:description/>
  <cp:lastModifiedBy>Kiruthika S.</cp:lastModifiedBy>
  <cp:revision>2</cp:revision>
  <dcterms:created xsi:type="dcterms:W3CDTF">2021-02-25T14:58:00Z</dcterms:created>
  <dcterms:modified xsi:type="dcterms:W3CDTF">2021-11-1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health</vt:lpwstr>
  </property>
  <property fmtid="{D5CDD505-2E9C-101B-9397-08002B2CF9AE}" pid="9" name="Mendeley Recent Style Name 3_1">
    <vt:lpwstr>EcoHealt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virology</vt:lpwstr>
  </property>
  <property fmtid="{D5CDD505-2E9C-101B-9397-08002B2CF9AE}" pid="15" name="Mendeley Recent Style Name 6_1">
    <vt:lpwstr>Journal of Virology</vt:lpwstr>
  </property>
  <property fmtid="{D5CDD505-2E9C-101B-9397-08002B2CF9AE}" pid="16" name="Mendeley Recent Style Id 7_1">
    <vt:lpwstr>http://www.zotero.org/styles/mammal-review</vt:lpwstr>
  </property>
  <property fmtid="{D5CDD505-2E9C-101B-9397-08002B2CF9AE}" pid="17" name="Mendeley Recent Style Name 7_1">
    <vt:lpwstr>Mammal Review</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82ed97e-6669-3632-b03a-2a6e1a1172c7</vt:lpwstr>
  </property>
  <property fmtid="{D5CDD505-2E9C-101B-9397-08002B2CF9AE}" pid="24" name="Mendeley Citation Style_1">
    <vt:lpwstr>http://www.zotero.org/styles/ecohealth</vt:lpwstr>
  </property>
</Properties>
</file>